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968D1" w14:textId="5DC5B01E" w:rsidR="00D32217" w:rsidRDefault="00C92610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 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Classification of included studies according to the Newcastle-Ottawa Scale (NOS) </w:t>
      </w:r>
      <w:r>
        <w:rPr>
          <w:rFonts w:ascii="Times New Roman" w:eastAsia="Times New Roman" w:hAnsi="Times New Roman" w:cs="Times New Roman"/>
          <w:sz w:val="24"/>
          <w:szCs w:val="24"/>
        </w:rPr>
        <w:t>[13]:</w:t>
      </w:r>
    </w:p>
    <w:p w14:paraId="20771975" w14:textId="77777777" w:rsidR="00D32217" w:rsidRDefault="00D32217">
      <w:pPr>
        <w:widowControl w:val="0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0"/>
        <w:tblW w:w="1417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D32217" w14:paraId="281F63D2" w14:textId="77777777">
        <w:trPr>
          <w:trHeight w:val="340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141856D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 and Referenc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04C7B4C6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7C6EB46B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3E0C5852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7AA5078B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</w:tr>
      <w:tr w:rsidR="00D32217" w14:paraId="6E12EB2B" w14:textId="77777777">
        <w:trPr>
          <w:trHeight w:val="1191"/>
        </w:trPr>
        <w:tc>
          <w:tcPr>
            <w:tcW w:w="2835" w:type="dxa"/>
            <w:tcBorders>
              <w:top w:val="single" w:sz="4" w:space="0" w:color="000000"/>
            </w:tcBorders>
          </w:tcPr>
          <w:p w14:paraId="574540BC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ation of a rudimentary </w:t>
            </w:r>
          </w:p>
          <w:p w14:paraId="16D15726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pediatric intensive care unit model to explore resident-attending communication [15]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78090107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hidden="0" allowOverlap="1" wp14:anchorId="04A6A3F8" wp14:editId="07ED20B6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1BD0FC5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7" name="image3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1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hidden="0" allowOverlap="1" wp14:anchorId="2F0CA1C3" wp14:editId="12A67FCC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4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01FB684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4" name="image2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8.png"/>
                              <pic:cNvPicPr preferRelativeResize="0"/>
                            </pic:nvPicPr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hidden="0" allowOverlap="1" wp14:anchorId="1881734D" wp14:editId="393121AC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84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9E7C3A6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84" name="image3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8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hidden="0" allowOverlap="1" wp14:anchorId="2CE58F03" wp14:editId="7DAC4386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8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431BD7E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81" name="image3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5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0C795A8A" w14:textId="77777777" w:rsidR="00D32217" w:rsidRDefault="00D3221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26931050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hidden="0" allowOverlap="1" wp14:anchorId="54A758ED" wp14:editId="330B4FA5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7590F48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1" name="image2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5.png"/>
                              <pic:cNvPicPr preferRelativeResize="0"/>
                            </pic:nvPicPr>
                            <pic:blipFill>
                              <a:blip r:embed="rId1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hidden="0" allowOverlap="1" wp14:anchorId="53FB34B9" wp14:editId="6722777E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504AAF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0" name="image2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4.png"/>
                              <pic:cNvPicPr preferRelativeResize="0"/>
                            </pic:nvPicPr>
                            <pic:blipFill>
                              <a:blip r:embed="rId1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hidden="0" allowOverlap="1" wp14:anchorId="304F1842" wp14:editId="65625CA3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3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2638AE9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3" name="image2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7.png"/>
                              <pic:cNvPicPr preferRelativeResize="0"/>
                            </pic:nvPicPr>
                            <pic:blipFill>
                              <a:blip r:embed="rId1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72E59F08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32217" w14:paraId="1D616BB6" w14:textId="77777777">
        <w:trPr>
          <w:trHeight w:val="1474"/>
        </w:trPr>
        <w:tc>
          <w:tcPr>
            <w:tcW w:w="2835" w:type="dxa"/>
          </w:tcPr>
          <w:p w14:paraId="66D4B4CC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telemedicine on severity of illness and outcomes among children transferred from referring emergency departments to a Children’s Hospital PICU [16]</w:t>
            </w:r>
          </w:p>
        </w:tc>
        <w:tc>
          <w:tcPr>
            <w:tcW w:w="2835" w:type="dxa"/>
          </w:tcPr>
          <w:p w14:paraId="0928F0C5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hidden="0" allowOverlap="1" wp14:anchorId="0988D00E" wp14:editId="60A25FB5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8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7C5BBC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89" name="image4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3.png"/>
                              <pic:cNvPicPr preferRelativeResize="0"/>
                            </pic:nvPicPr>
                            <pic:blipFill>
                              <a:blip r:embed="rId1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hidden="0" allowOverlap="1" wp14:anchorId="503E8C8D" wp14:editId="0AA2E959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E231329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2" name="image2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6.png"/>
                              <pic:cNvPicPr preferRelativeResize="0"/>
                            </pic:nvPicPr>
                            <pic:blipFill>
                              <a:blip r:embed="rId1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hidden="0" allowOverlap="1" wp14:anchorId="26DEB2EE" wp14:editId="488325C2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6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818D6BE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68" name="image2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2.png"/>
                              <pic:cNvPicPr preferRelativeResize="0"/>
                            </pic:nvPicPr>
                            <pic:blipFill>
                              <a:blip r:embed="rId1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hidden="0" allowOverlap="1" wp14:anchorId="6A4C6063" wp14:editId="0F1A98CC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6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A5B979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67" name="image2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1.png"/>
                              <pic:cNvPicPr preferRelativeResize="0"/>
                            </pic:nvPicPr>
                            <pic:blipFill>
                              <a:blip r:embed="rId1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02A9764F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hidden="0" allowOverlap="1" wp14:anchorId="0A6493FE" wp14:editId="4F8E2E7F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5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E41F72F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5" name="image2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9.png"/>
                              <pic:cNvPicPr preferRelativeResize="0"/>
                            </pic:nvPicPr>
                            <pic:blipFill>
                              <a:blip r:embed="rId1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3A2C65C7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hidden="0" allowOverlap="1" wp14:anchorId="1C9A92F5" wp14:editId="71048C28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7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D9C686A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78" name="image3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2.png"/>
                              <pic:cNvPicPr preferRelativeResize="0"/>
                            </pic:nvPicPr>
                            <pic:blipFill>
                              <a:blip r:embed="rId1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hidden="0" allowOverlap="1" wp14:anchorId="5681BB7D" wp14:editId="4A02860C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8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5AF828A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80" name="image3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4.png"/>
                              <pic:cNvPicPr preferRelativeResize="0"/>
                            </pic:nvPicPr>
                            <pic:blipFill>
                              <a:blip r:embed="rId2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hidden="0" allowOverlap="1" wp14:anchorId="5DDD59D1" wp14:editId="0FCB9081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l="0" t="0" r="0" b="0"/>
                      <wp:wrapNone/>
                      <wp:docPr id="183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DF0FCFD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5400</wp:posOffset>
                      </wp:positionV>
                      <wp:extent cx="238125" cy="238125"/>
                      <wp:effectExtent b="0" l="0" r="0" t="0"/>
                      <wp:wrapNone/>
                      <wp:docPr id="183" name="image3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7.png"/>
                              <pic:cNvPicPr preferRelativeResize="0"/>
                            </pic:nvPicPr>
                            <pic:blipFill>
                              <a:blip r:embed="rId2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54495C29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32217" w14:paraId="34C8F6B0" w14:textId="77777777">
        <w:trPr>
          <w:trHeight w:val="907"/>
        </w:trPr>
        <w:tc>
          <w:tcPr>
            <w:tcW w:w="2835" w:type="dxa"/>
          </w:tcPr>
          <w:p w14:paraId="3D6DDE4A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 outcomes of an 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p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ac critical care program [17]</w:t>
            </w:r>
          </w:p>
        </w:tc>
        <w:tc>
          <w:tcPr>
            <w:tcW w:w="2835" w:type="dxa"/>
          </w:tcPr>
          <w:p w14:paraId="3AF58710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hidden="0" allowOverlap="1" wp14:anchorId="0F7355B8" wp14:editId="56AC37CD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4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6C85F5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48" name="image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.png"/>
                              <pic:cNvPicPr preferRelativeResize="0"/>
                            </pic:nvPicPr>
                            <pic:blipFill>
                              <a:blip r:embed="rId2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hidden="0" allowOverlap="1" wp14:anchorId="27E5AA03" wp14:editId="30B7F63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0F6DFC6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0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2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hidden="0" allowOverlap="1" wp14:anchorId="1C6CFCD0" wp14:editId="1C2B7BD3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E7355A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1" name="image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.png"/>
                              <pic:cNvPicPr preferRelativeResize="0"/>
                            </pic:nvPicPr>
                            <pic:blipFill>
                              <a:blip r:embed="rId2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784B43E8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hidden="0" allowOverlap="1" wp14:anchorId="4B3A1356" wp14:editId="0E04A13D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D2E3CC6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2" name="image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.png"/>
                              <pic:cNvPicPr preferRelativeResize="0"/>
                            </pic:nvPicPr>
                            <pic:blipFill>
                              <a:blip r:embed="rId2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hidden="0" allowOverlap="1" wp14:anchorId="62AA5037" wp14:editId="3AD42A8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4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AD98E61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47" name="image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.png"/>
                              <pic:cNvPicPr preferRelativeResize="0"/>
                            </pic:nvPicPr>
                            <pic:blipFill>
                              <a:blip r:embed="rId2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7A7905FA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hidden="0" allowOverlap="1" wp14:anchorId="786FF04D" wp14:editId="7962BED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E26AEDD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1" name="image1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5.png"/>
                              <pic:cNvPicPr preferRelativeResize="0"/>
                            </pic:nvPicPr>
                            <pic:blipFill>
                              <a:blip r:embed="rId2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hidden="0" allowOverlap="1" wp14:anchorId="5C3F5A13" wp14:editId="056F786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3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D2F5381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3" name="image1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7.png"/>
                              <pic:cNvPicPr preferRelativeResize="0"/>
                            </pic:nvPicPr>
                            <pic:blipFill>
                              <a:blip r:embed="rId2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hidden="0" allowOverlap="1" wp14:anchorId="2069BCD0" wp14:editId="137D4B69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5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3105818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5" name="image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9.png"/>
                              <pic:cNvPicPr preferRelativeResize="0"/>
                            </pic:nvPicPr>
                            <pic:blipFill>
                              <a:blip r:embed="rId2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0FE73AD7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32217" w14:paraId="6070CD96" w14:textId="77777777">
        <w:trPr>
          <w:trHeight w:val="1417"/>
        </w:trPr>
        <w:tc>
          <w:tcPr>
            <w:tcW w:w="2835" w:type="dxa"/>
          </w:tcPr>
          <w:p w14:paraId="1CAC9AB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medicine in pediatric critical care: a retrospective study in an international extracorporeal membrane oxygenation program [18]</w:t>
            </w:r>
          </w:p>
        </w:tc>
        <w:tc>
          <w:tcPr>
            <w:tcW w:w="2835" w:type="dxa"/>
          </w:tcPr>
          <w:p w14:paraId="24B799EC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hidden="0" allowOverlap="1" wp14:anchorId="48C2B870" wp14:editId="712A6A7D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6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BF56543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6" name="image1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0.png"/>
                              <pic:cNvPicPr preferRelativeResize="0"/>
                            </pic:nvPicPr>
                            <pic:blipFill>
                              <a:blip r:embed="rId3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hidden="0" allowOverlap="1" wp14:anchorId="03443A65" wp14:editId="6B80E74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DB42E59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7" name="image1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1.png"/>
                              <pic:cNvPicPr preferRelativeResize="0"/>
                            </pic:nvPicPr>
                            <pic:blipFill>
                              <a:blip r:embed="rId3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hidden="0" allowOverlap="1" wp14:anchorId="4B350CD9" wp14:editId="4D3AB606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F16EF53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8" name="image1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2.png"/>
                              <pic:cNvPicPr preferRelativeResize="0"/>
                            </pic:nvPicPr>
                            <pic:blipFill>
                              <a:blip r:embed="rId3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3298C4DB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hidden="0" allowOverlap="1" wp14:anchorId="6065F22C" wp14:editId="420874B3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AA4C55A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2" name="image5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6.png"/>
                              <pic:cNvPicPr preferRelativeResize="0"/>
                            </pic:nvPicPr>
                            <pic:blipFill>
                              <a:blip r:embed="rId3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29C4E265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hidden="0" allowOverlap="1" wp14:anchorId="5971D463" wp14:editId="7EEDC03D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3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C187DC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3" name="image5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7.png"/>
                              <pic:cNvPicPr preferRelativeResize="0"/>
                            </pic:nvPicPr>
                            <pic:blipFill>
                              <a:blip r:embed="rId3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hidden="0" allowOverlap="1" wp14:anchorId="01F4E20B" wp14:editId="2A907978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4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E00617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4" name="image5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8.png"/>
                              <pic:cNvPicPr preferRelativeResize="0"/>
                            </pic:nvPicPr>
                            <pic:blipFill>
                              <a:blip r:embed="rId3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hidden="0" allowOverlap="1" wp14:anchorId="0390B04A" wp14:editId="60C7BA22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5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9D7AD2A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5" name="image5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9.png"/>
                              <pic:cNvPicPr preferRelativeResize="0"/>
                            </pic:nvPicPr>
                            <pic:blipFill>
                              <a:blip r:embed="rId3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012E188F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32217" w14:paraId="1873F2F2" w14:textId="77777777">
        <w:trPr>
          <w:trHeight w:val="624"/>
        </w:trPr>
        <w:tc>
          <w:tcPr>
            <w:tcW w:w="2835" w:type="dxa"/>
          </w:tcPr>
          <w:p w14:paraId="628BD0B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more rapid, rapid response [19]</w:t>
            </w:r>
          </w:p>
        </w:tc>
        <w:tc>
          <w:tcPr>
            <w:tcW w:w="2835" w:type="dxa"/>
          </w:tcPr>
          <w:p w14:paraId="28D26D32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hidden="0" allowOverlap="1" wp14:anchorId="693C8D7B" wp14:editId="530C8D6F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1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AADBAA6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10" name="image6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4.png"/>
                              <pic:cNvPicPr preferRelativeResize="0"/>
                            </pic:nvPicPr>
                            <pic:blipFill>
                              <a:blip r:embed="rId3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hidden="0" allowOverlap="1" wp14:anchorId="239ACECA" wp14:editId="04FBF1B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1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E523FA3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11" name="image6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5.png"/>
                              <pic:cNvPicPr preferRelativeResize="0"/>
                            </pic:nvPicPr>
                            <pic:blipFill>
                              <a:blip r:embed="rId3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hidden="0" allowOverlap="1" wp14:anchorId="50744375" wp14:editId="174CBAC5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1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73A5845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12" name="image6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6.png"/>
                              <pic:cNvPicPr preferRelativeResize="0"/>
                            </pic:nvPicPr>
                            <pic:blipFill>
                              <a:blip r:embed="rId3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hidden="0" allowOverlap="1" wp14:anchorId="75A5D42E" wp14:editId="75C9E6E3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6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8EDFBB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6" name="image6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0.png"/>
                              <pic:cNvPicPr preferRelativeResize="0"/>
                            </pic:nvPicPr>
                            <pic:blipFill>
                              <a:blip r:embed="rId4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2BB3EEE8" w14:textId="77777777" w:rsidR="00D32217" w:rsidRDefault="00D3221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0E108A8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hidden="0" allowOverlap="1" wp14:anchorId="5DAB8E2C" wp14:editId="197A03A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488397F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7" name="image6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1.png"/>
                              <pic:cNvPicPr preferRelativeResize="0"/>
                            </pic:nvPicPr>
                            <pic:blipFill>
                              <a:blip r:embed="rId4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hidden="0" allowOverlap="1" wp14:anchorId="78EA0290" wp14:editId="44714EAA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7C1174F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8" name="image6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2.png"/>
                              <pic:cNvPicPr preferRelativeResize="0"/>
                            </pic:nvPicPr>
                            <pic:blipFill>
                              <a:blip r:embed="rId4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4415EEB8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32217" w14:paraId="1D323B06" w14:textId="77777777">
        <w:trPr>
          <w:trHeight w:val="1701"/>
        </w:trPr>
        <w:tc>
          <w:tcPr>
            <w:tcW w:w="2835" w:type="dxa"/>
          </w:tcPr>
          <w:p w14:paraId="333BE92F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implementation of a synchronous telemedicine platform linking off-site pediatric intensivists and on-site fellows in a</w:t>
            </w:r>
          </w:p>
          <w:p w14:paraId="1C6D7D8D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intensive care unit: A feasibility study [20]</w:t>
            </w:r>
          </w:p>
        </w:tc>
        <w:tc>
          <w:tcPr>
            <w:tcW w:w="2835" w:type="dxa"/>
          </w:tcPr>
          <w:p w14:paraId="2F765D05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hidden="0" allowOverlap="1" wp14:anchorId="49E3AF71" wp14:editId="3ECE5A2B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4CAC41F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9" name="image6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3.png"/>
                              <pic:cNvPicPr preferRelativeResize="0"/>
                            </pic:nvPicPr>
                            <pic:blipFill>
                              <a:blip r:embed="rId4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hidden="0" allowOverlap="1" wp14:anchorId="0D65EE7A" wp14:editId="1A7A8368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E6F589D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1" name="image4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5.png"/>
                              <pic:cNvPicPr preferRelativeResize="0"/>
                            </pic:nvPicPr>
                            <pic:blipFill>
                              <a:blip r:embed="rId4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6ADB57A4" w14:textId="77777777" w:rsidR="00D32217" w:rsidRDefault="00D3221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BBE0BB6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hidden="0" allowOverlap="1" wp14:anchorId="690FF263" wp14:editId="23D2B65B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E17E5EA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2" name="image4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6.png"/>
                              <pic:cNvPicPr preferRelativeResize="0"/>
                            </pic:nvPicPr>
                            <pic:blipFill>
                              <a:blip r:embed="rId4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44D43CED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D32217" w14:paraId="6FF743E6" w14:textId="77777777">
        <w:trPr>
          <w:trHeight w:val="1134"/>
        </w:trPr>
        <w:tc>
          <w:tcPr>
            <w:tcW w:w="2835" w:type="dxa"/>
          </w:tcPr>
          <w:p w14:paraId="2B0F1060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se of telemedicine to provide pediatric critical care inpatient consultations to underserved rural Northern California [21]</w:t>
            </w:r>
          </w:p>
        </w:tc>
        <w:tc>
          <w:tcPr>
            <w:tcW w:w="2835" w:type="dxa"/>
          </w:tcPr>
          <w:p w14:paraId="7BF3F961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hidden="0" allowOverlap="1" wp14:anchorId="65AA743C" wp14:editId="5739FDF5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3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276A6F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3" name="image4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7.png"/>
                              <pic:cNvPicPr preferRelativeResize="0"/>
                            </pic:nvPicPr>
                            <pic:blipFill>
                              <a:blip r:embed="rId4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hidden="0" allowOverlap="1" wp14:anchorId="66D089E0" wp14:editId="69464976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43FC83D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8" name="image5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2.png"/>
                              <pic:cNvPicPr preferRelativeResize="0"/>
                            </pic:nvPicPr>
                            <pic:blipFill>
                              <a:blip r:embed="rId4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hidden="0" allowOverlap="1" wp14:anchorId="487D3412" wp14:editId="06436837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AF2DA3E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9" name="image5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3.png"/>
                              <pic:cNvPicPr preferRelativeResize="0"/>
                            </pic:nvPicPr>
                            <pic:blipFill>
                              <a:blip r:embed="rId4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hidden="0" allowOverlap="1" wp14:anchorId="6301B901" wp14:editId="54234FF3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21AA21D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0" name="image5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4.png"/>
                              <pic:cNvPicPr preferRelativeResize="0"/>
                            </pic:nvPicPr>
                            <pic:blipFill>
                              <a:blip r:embed="rId4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59B2FB8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hidden="0" allowOverlap="1" wp14:anchorId="69BF0F64" wp14:editId="61BE61AB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201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0C19D14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201" name="image5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5.png"/>
                              <pic:cNvPicPr preferRelativeResize="0"/>
                            </pic:nvPicPr>
                            <pic:blipFill>
                              <a:blip r:embed="rId5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hidden="0" allowOverlap="1" wp14:anchorId="5FB5BE00" wp14:editId="5A4700E2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4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18F2A2E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4" name="image4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8.png"/>
                              <pic:cNvPicPr preferRelativeResize="0"/>
                            </pic:nvPicPr>
                            <pic:blipFill>
                              <a:blip r:embed="rId5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4267EBC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hidden="0" allowOverlap="1" wp14:anchorId="70F9B3BE" wp14:editId="36717177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5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BC1AE63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5" name="image4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9.png"/>
                              <pic:cNvPicPr preferRelativeResize="0"/>
                            </pic:nvPicPr>
                            <pic:blipFill>
                              <a:blip r:embed="rId5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hidden="0" allowOverlap="1" wp14:anchorId="391ABC5F" wp14:editId="51B94FB1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6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906F52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6" name="image5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0.png"/>
                              <pic:cNvPicPr preferRelativeResize="0"/>
                            </pic:nvPicPr>
                            <pic:blipFill>
                              <a:blip r:embed="rId5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27CC9EDD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32217" w14:paraId="29493D68" w14:textId="77777777">
        <w:trPr>
          <w:trHeight w:val="624"/>
        </w:trPr>
        <w:tc>
          <w:tcPr>
            <w:tcW w:w="2835" w:type="dxa"/>
          </w:tcPr>
          <w:p w14:paraId="7BF4B08F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medicine in pediatric cardiac critical care [22]</w:t>
            </w:r>
          </w:p>
        </w:tc>
        <w:tc>
          <w:tcPr>
            <w:tcW w:w="2835" w:type="dxa"/>
          </w:tcPr>
          <w:p w14:paraId="75264E4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hidden="0" allowOverlap="1" wp14:anchorId="4D332892" wp14:editId="3EA838C3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EB1C98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7" name="image5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1.png"/>
                              <pic:cNvPicPr preferRelativeResize="0"/>
                            </pic:nvPicPr>
                            <pic:blipFill>
                              <a:blip r:embed="rId5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hidden="0" allowOverlap="1" wp14:anchorId="569674DE" wp14:editId="650E554B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5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A47E36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5" name="image1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9.png"/>
                              <pic:cNvPicPr preferRelativeResize="0"/>
                            </pic:nvPicPr>
                            <pic:blipFill>
                              <a:blip r:embed="rId5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hidden="0" allowOverlap="1" wp14:anchorId="71EB069E" wp14:editId="6069DC93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6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ED8DCB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6" name="image2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0.png"/>
                              <pic:cNvPicPr preferRelativeResize="0"/>
                            </pic:nvPicPr>
                            <pic:blipFill>
                              <a:blip r:embed="rId5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59956B55" w14:textId="77777777" w:rsidR="00D32217" w:rsidRDefault="00D3221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43739E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hidden="0" allowOverlap="1" wp14:anchorId="583FD2EF" wp14:editId="238C0B5E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E38A336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9" name="image2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3.png"/>
                              <pic:cNvPicPr preferRelativeResize="0"/>
                            </pic:nvPicPr>
                            <pic:blipFill>
                              <a:blip r:embed="rId5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hidden="0" allowOverlap="1" wp14:anchorId="4E9CE83E" wp14:editId="74867D38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86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AA164F4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86" name="image4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0.png"/>
                              <pic:cNvPicPr preferRelativeResize="0"/>
                            </pic:nvPicPr>
                            <pic:blipFill>
                              <a:blip r:embed="rId5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hidden="0" allowOverlap="1" wp14:anchorId="667EC05B" wp14:editId="27A65C5F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87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90D57E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87" name="image4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1.png"/>
                              <pic:cNvPicPr preferRelativeResize="0"/>
                            </pic:nvPicPr>
                            <pic:blipFill>
                              <a:blip r:embed="rId5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3AB76923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32217" w14:paraId="65E63B01" w14:textId="77777777">
        <w:trPr>
          <w:trHeight w:val="1134"/>
        </w:trPr>
        <w:tc>
          <w:tcPr>
            <w:tcW w:w="2835" w:type="dxa"/>
          </w:tcPr>
          <w:p w14:paraId="79C58283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 of telemedicine on resource utilization and hospital disposition in critically Ill pediatric transport patients [23]</w:t>
            </w:r>
          </w:p>
        </w:tc>
        <w:tc>
          <w:tcPr>
            <w:tcW w:w="2835" w:type="dxa"/>
          </w:tcPr>
          <w:p w14:paraId="292CE396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1" hidden="0" allowOverlap="1" wp14:anchorId="34325EE9" wp14:editId="0B6FE58B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88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E880E7E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88" name="image4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2.png"/>
                              <pic:cNvPicPr preferRelativeResize="0"/>
                            </pic:nvPicPr>
                            <pic:blipFill>
                              <a:blip r:embed="rId6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3536" behindDoc="0" locked="0" layoutInCell="1" hidden="0" allowOverlap="1" wp14:anchorId="5EC5B141" wp14:editId="612DE773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9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9795B7E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90" name="image4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4.png"/>
                              <pic:cNvPicPr preferRelativeResize="0"/>
                            </pic:nvPicPr>
                            <pic:blipFill>
                              <a:blip r:embed="rId6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hidden="0" allowOverlap="1" wp14:anchorId="391502A4" wp14:editId="76131B93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76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607BBB0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76" name="image3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0.png"/>
                              <pic:cNvPicPr preferRelativeResize="0"/>
                            </pic:nvPicPr>
                            <pic:blipFill>
                              <a:blip r:embed="rId6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1" hidden="0" allowOverlap="1" wp14:anchorId="5615D9FA" wp14:editId="1F58242A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7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D71F4F5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79" name="image3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3.png"/>
                              <pic:cNvPicPr preferRelativeResize="0"/>
                            </pic:nvPicPr>
                            <pic:blipFill>
                              <a:blip r:embed="rId6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3A23BF0B" w14:textId="77777777" w:rsidR="00D32217" w:rsidRDefault="00D3221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864E2C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1" hidden="0" allowOverlap="1" wp14:anchorId="137018A8" wp14:editId="4E6E9DC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8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9272F35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82" name="image3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6.png"/>
                              <pic:cNvPicPr preferRelativeResize="0"/>
                            </pic:nvPicPr>
                            <pic:blipFill>
                              <a:blip r:embed="rId6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hidden="0" allowOverlap="1" wp14:anchorId="04A6BBD9" wp14:editId="0B81394B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85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A6D000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85" name="image3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9.png"/>
                              <pic:cNvPicPr preferRelativeResize="0"/>
                            </pic:nvPicPr>
                            <pic:blipFill>
                              <a:blip r:embed="rId6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8656" behindDoc="0" locked="0" layoutInCell="1" hidden="0" allowOverlap="1" wp14:anchorId="777FB454" wp14:editId="793602A8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4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F4781C2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49" name="image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.png"/>
                              <pic:cNvPicPr preferRelativeResize="0"/>
                            </pic:nvPicPr>
                            <pic:blipFill>
                              <a:blip r:embed="rId6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</w:tcPr>
          <w:p w14:paraId="215C1D8C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32217" w14:paraId="02EB1737" w14:textId="77777777">
        <w:trPr>
          <w:trHeight w:val="1020"/>
        </w:trPr>
        <w:tc>
          <w:tcPr>
            <w:tcW w:w="2835" w:type="dxa"/>
            <w:tcBorders>
              <w:bottom w:val="single" w:sz="4" w:space="0" w:color="000000"/>
            </w:tcBorders>
          </w:tcPr>
          <w:p w14:paraId="4C728994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 of telemedicine to provide pediatric critical care consultations to pediatric trauma patients admitted to a remote trauma intensive care unit: A preliminary report [24]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6114C20A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hidden="0" allowOverlap="1" wp14:anchorId="2810E8E2" wp14:editId="2BC2F7B3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3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B6F3215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3" name="image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7.png"/>
                              <pic:cNvPicPr preferRelativeResize="0"/>
                            </pic:nvPicPr>
                            <pic:blipFill>
                              <a:blip r:embed="rId6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hidden="0" allowOverlap="1" wp14:anchorId="71A56072" wp14:editId="7071EE1F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4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C23DEC1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4" name="image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8.png"/>
                              <pic:cNvPicPr preferRelativeResize="0"/>
                            </pic:nvPicPr>
                            <pic:blipFill>
                              <a:blip r:embed="rId6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1728" behindDoc="0" locked="0" layoutInCell="1" hidden="0" allowOverlap="1" wp14:anchorId="5DC90D14" wp14:editId="05078ED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59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1550531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59" name="image1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3.png"/>
                              <pic:cNvPicPr preferRelativeResize="0"/>
                            </pic:nvPicPr>
                            <pic:blipFill>
                              <a:blip r:embed="rId6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7464DA36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hidden="0" allowOverlap="1" wp14:anchorId="0DFE6D2D" wp14:editId="74AEFFE2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0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D69915B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0" name="image1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4.png"/>
                              <pic:cNvPicPr preferRelativeResize="0"/>
                            </pic:nvPicPr>
                            <pic:blipFill>
                              <a:blip r:embed="rId7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5C144EFD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hidden="0" allowOverlap="1" wp14:anchorId="789B6534" wp14:editId="7C866F8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2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C6AA8BD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2" name="image1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6.png"/>
                              <pic:cNvPicPr preferRelativeResize="0"/>
                            </pic:nvPicPr>
                            <pic:blipFill>
                              <a:blip r:embed="rId7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hidden="0" allowOverlap="1" wp14:anchorId="4C708C31" wp14:editId="14BF1609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l="0" t="0" r="0" b="0"/>
                      <wp:wrapNone/>
                      <wp:docPr id="164" name="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6463" y="3670463"/>
                                <a:ext cx="219075" cy="219075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rgbClr val="A5A5A5"/>
                              </a:solidFill>
                              <a:ln w="9525" cap="flat" cmpd="sng">
                                <a:solidFill>
                                  <a:srgbClr val="7F7F7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1A9BC07" w14:textId="77777777" w:rsidR="00D32217" w:rsidRDefault="00D32217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38125" cy="238125"/>
                      <wp:effectExtent b="0" l="0" r="0" t="0"/>
                      <wp:wrapNone/>
                      <wp:docPr id="164" name="image1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8.png"/>
                              <pic:cNvPicPr preferRelativeResize="0"/>
                            </pic:nvPicPr>
                            <pic:blipFill>
                              <a:blip r:embed="rId7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381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1227260A" w14:textId="77777777" w:rsidR="00D32217" w:rsidRDefault="00C926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0FE65AB2" w14:textId="77777777" w:rsidR="00D32217" w:rsidRDefault="00C92610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NOS assessed the studies in 3 categories: selection, comparability of the groups (cohorts), and outcome (cohorts). Classification resulted from the sum of the scores obtained in each category, as follows: 7 to 9 stars=high quality, 4 to 6 stars=moderat</w:t>
      </w:r>
      <w:r>
        <w:rPr>
          <w:rFonts w:ascii="Times New Roman" w:eastAsia="Times New Roman" w:hAnsi="Times New Roman" w:cs="Times New Roman"/>
          <w:sz w:val="24"/>
          <w:szCs w:val="24"/>
        </w:rPr>
        <w:t>e quality, and 1 to 3 stars=low quality.</w:t>
      </w:r>
    </w:p>
    <w:p w14:paraId="13321D9C" w14:textId="77777777" w:rsidR="00D32217" w:rsidRDefault="00D32217"/>
    <w:sectPr w:rsidR="00D32217">
      <w:pgSz w:w="16838" w:h="11906" w:orient="landscape"/>
      <w:pgMar w:top="1700" w:right="1417" w:bottom="1700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217"/>
    <w:rsid w:val="00C92610"/>
    <w:rsid w:val="00D3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36D1"/>
  <w15:docId w15:val="{6383CE61-D069-4FBB-8082-53E3394C0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F6C"/>
    <w:rPr>
      <w:lang w:eastAsia="pt-B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rsid w:val="007E4F6C"/>
    <w:rPr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.png"/><Relationship Id="rId21" Type="http://schemas.openxmlformats.org/officeDocument/2006/relationships/image" Target="media/image37.png"/><Relationship Id="rId42" Type="http://schemas.openxmlformats.org/officeDocument/2006/relationships/image" Target="media/image62.png"/><Relationship Id="rId47" Type="http://schemas.openxmlformats.org/officeDocument/2006/relationships/image" Target="media/image52.png"/><Relationship Id="rId63" Type="http://schemas.openxmlformats.org/officeDocument/2006/relationships/image" Target="media/image33.png"/><Relationship Id="rId68" Type="http://schemas.openxmlformats.org/officeDocument/2006/relationships/image" Target="media/image8.png"/><Relationship Id="rId7" Type="http://schemas.openxmlformats.org/officeDocument/2006/relationships/image" Target="media/image31.png"/><Relationship Id="rId71" Type="http://schemas.openxmlformats.org/officeDocument/2006/relationships/image" Target="media/image16.png"/><Relationship Id="rId2" Type="http://schemas.openxmlformats.org/officeDocument/2006/relationships/styles" Target="styles.xml"/><Relationship Id="rId16" Type="http://schemas.openxmlformats.org/officeDocument/2006/relationships/image" Target="media/image22.png"/><Relationship Id="rId29" Type="http://schemas.openxmlformats.org/officeDocument/2006/relationships/image" Target="media/image9.png"/><Relationship Id="rId11" Type="http://schemas.openxmlformats.org/officeDocument/2006/relationships/image" Target="media/image25.png"/><Relationship Id="rId24" Type="http://schemas.openxmlformats.org/officeDocument/2006/relationships/image" Target="media/image5.png"/><Relationship Id="rId32" Type="http://schemas.openxmlformats.org/officeDocument/2006/relationships/image" Target="media/image12.png"/><Relationship Id="rId37" Type="http://schemas.openxmlformats.org/officeDocument/2006/relationships/image" Target="media/image64.png"/><Relationship Id="rId40" Type="http://schemas.openxmlformats.org/officeDocument/2006/relationships/image" Target="media/image60.png"/><Relationship Id="rId45" Type="http://schemas.openxmlformats.org/officeDocument/2006/relationships/image" Target="media/image46.png"/><Relationship Id="rId53" Type="http://schemas.openxmlformats.org/officeDocument/2006/relationships/image" Target="media/image50.png"/><Relationship Id="rId58" Type="http://schemas.openxmlformats.org/officeDocument/2006/relationships/image" Target="media/image40.png"/><Relationship Id="rId66" Type="http://schemas.openxmlformats.org/officeDocument/2006/relationships/image" Target="media/image3.png"/><Relationship Id="rId74" Type="http://schemas.openxmlformats.org/officeDocument/2006/relationships/theme" Target="theme/theme1.xml"/><Relationship Id="rId61" Type="http://schemas.openxmlformats.org/officeDocument/2006/relationships/image" Target="media/image44.png"/><Relationship Id="rId19" Type="http://schemas.openxmlformats.org/officeDocument/2006/relationships/image" Target="media/image32.png"/><Relationship Id="rId14" Type="http://schemas.openxmlformats.org/officeDocument/2006/relationships/image" Target="media/image43.png"/><Relationship Id="rId22" Type="http://schemas.openxmlformats.org/officeDocument/2006/relationships/image" Target="media/image2.png"/><Relationship Id="rId27" Type="http://schemas.openxmlformats.org/officeDocument/2006/relationships/image" Target="media/image15.png"/><Relationship Id="rId30" Type="http://schemas.openxmlformats.org/officeDocument/2006/relationships/image" Target="media/image10.png"/><Relationship Id="rId35" Type="http://schemas.openxmlformats.org/officeDocument/2006/relationships/image" Target="media/image58.png"/><Relationship Id="rId43" Type="http://schemas.openxmlformats.org/officeDocument/2006/relationships/image" Target="media/image63.png"/><Relationship Id="rId48" Type="http://schemas.openxmlformats.org/officeDocument/2006/relationships/image" Target="media/image53.png"/><Relationship Id="rId56" Type="http://schemas.openxmlformats.org/officeDocument/2006/relationships/image" Target="media/image20.png"/><Relationship Id="rId64" Type="http://schemas.openxmlformats.org/officeDocument/2006/relationships/image" Target="media/image36.png"/><Relationship Id="rId69" Type="http://schemas.openxmlformats.org/officeDocument/2006/relationships/image" Target="media/image13.png"/><Relationship Id="rId8" Type="http://schemas.openxmlformats.org/officeDocument/2006/relationships/image" Target="media/image28.png"/><Relationship Id="rId51" Type="http://schemas.openxmlformats.org/officeDocument/2006/relationships/image" Target="media/image48.png"/><Relationship Id="rId72" Type="http://schemas.openxmlformats.org/officeDocument/2006/relationships/image" Target="media/image18.png"/><Relationship Id="rId3" Type="http://schemas.openxmlformats.org/officeDocument/2006/relationships/settings" Target="settings.xml"/><Relationship Id="rId12" Type="http://schemas.openxmlformats.org/officeDocument/2006/relationships/image" Target="media/image24.png"/><Relationship Id="rId17" Type="http://schemas.openxmlformats.org/officeDocument/2006/relationships/image" Target="media/image21.png"/><Relationship Id="rId25" Type="http://schemas.openxmlformats.org/officeDocument/2006/relationships/image" Target="media/image6.png"/><Relationship Id="rId33" Type="http://schemas.openxmlformats.org/officeDocument/2006/relationships/image" Target="media/image56.png"/><Relationship Id="rId38" Type="http://schemas.openxmlformats.org/officeDocument/2006/relationships/image" Target="media/image65.png"/><Relationship Id="rId46" Type="http://schemas.openxmlformats.org/officeDocument/2006/relationships/image" Target="media/image47.png"/><Relationship Id="rId59" Type="http://schemas.openxmlformats.org/officeDocument/2006/relationships/image" Target="media/image41.png"/><Relationship Id="rId67" Type="http://schemas.openxmlformats.org/officeDocument/2006/relationships/image" Target="media/image7.png"/><Relationship Id="rId20" Type="http://schemas.openxmlformats.org/officeDocument/2006/relationships/image" Target="media/image34.png"/><Relationship Id="rId41" Type="http://schemas.openxmlformats.org/officeDocument/2006/relationships/image" Target="media/image61.png"/><Relationship Id="rId54" Type="http://schemas.openxmlformats.org/officeDocument/2006/relationships/image" Target="media/image51.png"/><Relationship Id="rId62" Type="http://schemas.openxmlformats.org/officeDocument/2006/relationships/image" Target="media/image30.png"/><Relationship Id="rId70" Type="http://schemas.openxmlformats.org/officeDocument/2006/relationships/image" Target="media/image14.png"/><Relationship Id="rId1" Type="http://schemas.openxmlformats.org/officeDocument/2006/relationships/customXml" Target="../customXml/item1.xml"/><Relationship Id="rId15" Type="http://schemas.openxmlformats.org/officeDocument/2006/relationships/image" Target="media/image26.png"/><Relationship Id="rId23" Type="http://schemas.openxmlformats.org/officeDocument/2006/relationships/image" Target="media/image4.png"/><Relationship Id="rId28" Type="http://schemas.openxmlformats.org/officeDocument/2006/relationships/image" Target="media/image17.png"/><Relationship Id="rId36" Type="http://schemas.openxmlformats.org/officeDocument/2006/relationships/image" Target="media/image59.png"/><Relationship Id="rId49" Type="http://schemas.openxmlformats.org/officeDocument/2006/relationships/image" Target="media/image54.png"/><Relationship Id="rId57" Type="http://schemas.openxmlformats.org/officeDocument/2006/relationships/image" Target="media/image23.png"/><Relationship Id="rId10" Type="http://schemas.openxmlformats.org/officeDocument/2006/relationships/image" Target="media/image35.png"/><Relationship Id="rId31" Type="http://schemas.openxmlformats.org/officeDocument/2006/relationships/image" Target="media/image11.png"/><Relationship Id="rId44" Type="http://schemas.openxmlformats.org/officeDocument/2006/relationships/image" Target="media/image45.png"/><Relationship Id="rId52" Type="http://schemas.openxmlformats.org/officeDocument/2006/relationships/image" Target="media/image49.png"/><Relationship Id="rId60" Type="http://schemas.openxmlformats.org/officeDocument/2006/relationships/image" Target="media/image42.png"/><Relationship Id="rId65" Type="http://schemas.openxmlformats.org/officeDocument/2006/relationships/image" Target="media/image39.png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8.png"/><Relationship Id="rId13" Type="http://schemas.openxmlformats.org/officeDocument/2006/relationships/image" Target="media/image27.png"/><Relationship Id="rId18" Type="http://schemas.openxmlformats.org/officeDocument/2006/relationships/image" Target="media/image29.png"/><Relationship Id="rId39" Type="http://schemas.openxmlformats.org/officeDocument/2006/relationships/image" Target="media/image66.png"/><Relationship Id="rId34" Type="http://schemas.openxmlformats.org/officeDocument/2006/relationships/image" Target="media/image57.png"/><Relationship Id="rId50" Type="http://schemas.openxmlformats.org/officeDocument/2006/relationships/image" Target="media/image55.png"/><Relationship Id="rId55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TWXKRIuQsGuds4evDsTkMrwFaQ==">AMUW2mXq0jSouyx5nf6O9dRKinqdlR5GdykjUBdlADDURGg4JSFXZly3vxYM3jT703Pz+hM46zfZSwYA/fHiv+5Yd8RlgvR5KCTkes7L9jkr22IuW3eYPE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chn off32</cp:lastModifiedBy>
  <cp:revision>2</cp:revision>
  <dcterms:created xsi:type="dcterms:W3CDTF">2021-01-20T19:53:00Z</dcterms:created>
  <dcterms:modified xsi:type="dcterms:W3CDTF">2021-05-22T07:08:00Z</dcterms:modified>
</cp:coreProperties>
</file>